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59DC" w:rsidRPr="00631CF8" w:rsidRDefault="00F259DC">
      <w:pPr>
        <w:rPr>
          <w:b/>
          <w:bCs/>
          <w:sz w:val="22"/>
          <w:szCs w:val="22"/>
        </w:rPr>
      </w:pPr>
      <w:bookmarkStart w:id="0" w:name="_GoBack"/>
      <w:bookmarkEnd w:id="0"/>
      <w:r w:rsidRPr="00631CF8">
        <w:rPr>
          <w:b/>
          <w:bCs/>
          <w:sz w:val="22"/>
          <w:szCs w:val="22"/>
        </w:rPr>
        <w:t>Supplement</w:t>
      </w:r>
      <w:r w:rsidR="00631CF8" w:rsidRPr="00631CF8">
        <w:rPr>
          <w:b/>
          <w:bCs/>
          <w:sz w:val="22"/>
          <w:szCs w:val="22"/>
        </w:rPr>
        <w:t>al</w:t>
      </w:r>
      <w:r w:rsidRPr="00631CF8">
        <w:rPr>
          <w:b/>
          <w:bCs/>
          <w:sz w:val="22"/>
          <w:szCs w:val="22"/>
        </w:rPr>
        <w:t xml:space="preserve"> Table 1. </w:t>
      </w:r>
      <w:r w:rsidRPr="00631CF8">
        <w:rPr>
          <w:rFonts w:hint="eastAsia"/>
          <w:b/>
          <w:bCs/>
          <w:sz w:val="22"/>
          <w:szCs w:val="22"/>
        </w:rPr>
        <w:t>B</w:t>
      </w:r>
      <w:r w:rsidRPr="00631CF8">
        <w:rPr>
          <w:b/>
          <w:bCs/>
          <w:sz w:val="22"/>
          <w:szCs w:val="22"/>
        </w:rPr>
        <w:t xml:space="preserve">acterial pathogens among </w:t>
      </w:r>
      <w:r w:rsidRPr="00631CF8">
        <w:rPr>
          <w:rFonts w:hint="eastAsia"/>
          <w:b/>
          <w:bCs/>
          <w:sz w:val="22"/>
          <w:szCs w:val="22"/>
        </w:rPr>
        <w:t xml:space="preserve">75 acute </w:t>
      </w:r>
      <w:r w:rsidRPr="00631CF8">
        <w:rPr>
          <w:b/>
          <w:bCs/>
          <w:sz w:val="22"/>
          <w:szCs w:val="22"/>
        </w:rPr>
        <w:t>bacterial meningitis patients.</w:t>
      </w:r>
    </w:p>
    <w:tbl>
      <w:tblPr>
        <w:tblpPr w:leftFromText="180" w:rightFromText="180" w:vertAnchor="text" w:horzAnchor="page" w:tblpX="1611" w:tblpY="194"/>
        <w:tblOverlap w:val="never"/>
        <w:tblW w:w="4335" w:type="pct"/>
        <w:tblBorders>
          <w:top w:val="single" w:sz="4" w:space="0" w:color="auto"/>
          <w:bottom w:val="single" w:sz="12" w:space="0" w:color="000000"/>
        </w:tblBorders>
        <w:tblLook w:val="0000" w:firstRow="0" w:lastRow="0" w:firstColumn="0" w:lastColumn="0" w:noHBand="0" w:noVBand="0"/>
      </w:tblPr>
      <w:tblGrid>
        <w:gridCol w:w="5181"/>
        <w:gridCol w:w="2645"/>
      </w:tblGrid>
      <w:tr w:rsidR="00F259DC" w:rsidRPr="00631CF8">
        <w:trPr>
          <w:trHeight w:val="418"/>
        </w:trPr>
        <w:tc>
          <w:tcPr>
            <w:tcW w:w="3309" w:type="pct"/>
            <w:vAlign w:val="center"/>
          </w:tcPr>
          <w:p w:rsidR="00F259DC" w:rsidRPr="00631CF8" w:rsidRDefault="00F259DC" w:rsidP="006C5A2D">
            <w:pPr>
              <w:ind w:rightChars="-56" w:right="-118"/>
              <w:rPr>
                <w:sz w:val="22"/>
                <w:szCs w:val="22"/>
              </w:rPr>
            </w:pPr>
            <w:bookmarkStart w:id="1" w:name="OLE_LINK5"/>
            <w:bookmarkStart w:id="2" w:name="OLE_LINK4"/>
            <w:r w:rsidRPr="00631CF8">
              <w:rPr>
                <w:b/>
                <w:sz w:val="22"/>
                <w:szCs w:val="22"/>
              </w:rPr>
              <w:t>Pathogens</w:t>
            </w:r>
          </w:p>
        </w:tc>
        <w:tc>
          <w:tcPr>
            <w:tcW w:w="1690" w:type="pct"/>
            <w:vAlign w:val="center"/>
          </w:tcPr>
          <w:p w:rsidR="00F259DC" w:rsidRPr="00631CF8" w:rsidRDefault="00F259DC" w:rsidP="006C5A2D">
            <w:pPr>
              <w:ind w:rightChars="-56" w:right="-118"/>
              <w:jc w:val="center"/>
              <w:rPr>
                <w:sz w:val="22"/>
                <w:szCs w:val="22"/>
              </w:rPr>
            </w:pPr>
            <w:r w:rsidRPr="00631CF8">
              <w:rPr>
                <w:b/>
                <w:sz w:val="22"/>
                <w:szCs w:val="22"/>
              </w:rPr>
              <w:t>Number of patients</w:t>
            </w:r>
          </w:p>
        </w:tc>
      </w:tr>
      <w:tr w:rsidR="00F259DC" w:rsidRPr="00631CF8">
        <w:trPr>
          <w:trHeight w:val="193"/>
        </w:trPr>
        <w:tc>
          <w:tcPr>
            <w:tcW w:w="3309" w:type="pct"/>
            <w:shd w:val="clear" w:color="auto" w:fill="B0B8BB"/>
            <w:vAlign w:val="center"/>
          </w:tcPr>
          <w:p w:rsidR="00F259DC" w:rsidRPr="00631CF8" w:rsidRDefault="00F259DC" w:rsidP="006C5A2D">
            <w:pPr>
              <w:rPr>
                <w:sz w:val="22"/>
                <w:szCs w:val="22"/>
              </w:rPr>
            </w:pPr>
            <w:r w:rsidRPr="00631CF8">
              <w:rPr>
                <w:sz w:val="22"/>
                <w:szCs w:val="22"/>
              </w:rPr>
              <w:t>Gram-positive bacteria</w:t>
            </w:r>
          </w:p>
        </w:tc>
        <w:tc>
          <w:tcPr>
            <w:tcW w:w="1690" w:type="pct"/>
            <w:shd w:val="clear" w:color="auto" w:fill="B0B8BB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sz w:val="22"/>
                <w:szCs w:val="22"/>
              </w:rPr>
              <w:t>7</w:t>
            </w:r>
          </w:p>
        </w:tc>
      </w:tr>
      <w:tr w:rsidR="00F259DC" w:rsidRPr="00631CF8">
        <w:trPr>
          <w:trHeight w:val="57"/>
        </w:trPr>
        <w:tc>
          <w:tcPr>
            <w:tcW w:w="3309" w:type="pct"/>
            <w:shd w:val="clear" w:color="auto" w:fill="B0B8BB"/>
            <w:vAlign w:val="center"/>
          </w:tcPr>
          <w:p w:rsidR="00F259DC" w:rsidRPr="00631CF8" w:rsidRDefault="00F259DC" w:rsidP="006C5A2D">
            <w:pPr>
              <w:rPr>
                <w:sz w:val="22"/>
                <w:szCs w:val="22"/>
              </w:rPr>
            </w:pPr>
            <w:r w:rsidRPr="00631CF8">
              <w:rPr>
                <w:sz w:val="22"/>
                <w:szCs w:val="22"/>
              </w:rPr>
              <w:t>Gram-negative bacteria</w:t>
            </w:r>
          </w:p>
        </w:tc>
        <w:tc>
          <w:tcPr>
            <w:tcW w:w="1690" w:type="pct"/>
            <w:shd w:val="clear" w:color="auto" w:fill="B0B8BB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>4</w:t>
            </w:r>
          </w:p>
        </w:tc>
      </w:tr>
      <w:tr w:rsidR="00F259DC" w:rsidRPr="00631CF8">
        <w:trPr>
          <w:trHeight w:val="57"/>
        </w:trPr>
        <w:tc>
          <w:tcPr>
            <w:tcW w:w="3309" w:type="pct"/>
            <w:shd w:val="clear" w:color="auto" w:fill="B0B8BB"/>
            <w:vAlign w:val="center"/>
          </w:tcPr>
          <w:p w:rsidR="00F259DC" w:rsidRPr="00631CF8" w:rsidRDefault="00F259DC" w:rsidP="006C5A2D">
            <w:pPr>
              <w:rPr>
                <w:sz w:val="22"/>
                <w:szCs w:val="22"/>
              </w:rPr>
            </w:pPr>
            <w:r w:rsidRPr="00631CF8">
              <w:rPr>
                <w:sz w:val="22"/>
                <w:szCs w:val="22"/>
              </w:rPr>
              <w:t>Streptococcus species</w:t>
            </w:r>
          </w:p>
        </w:tc>
        <w:tc>
          <w:tcPr>
            <w:tcW w:w="1690" w:type="pct"/>
            <w:shd w:val="clear" w:color="auto" w:fill="B0B8BB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>19</w:t>
            </w:r>
          </w:p>
        </w:tc>
      </w:tr>
      <w:tr w:rsidR="00F259DC" w:rsidRPr="00631CF8">
        <w:trPr>
          <w:trHeight w:val="57"/>
        </w:trPr>
        <w:tc>
          <w:tcPr>
            <w:tcW w:w="3309" w:type="pct"/>
            <w:vAlign w:val="center"/>
          </w:tcPr>
          <w:p w:rsidR="00F259DC" w:rsidRPr="00631CF8" w:rsidRDefault="00F259DC" w:rsidP="006C5A2D">
            <w:pPr>
              <w:ind w:firstLineChars="100" w:firstLine="220"/>
              <w:rPr>
                <w:i/>
                <w:iCs/>
                <w:sz w:val="22"/>
                <w:szCs w:val="22"/>
              </w:rPr>
            </w:pPr>
            <w:r w:rsidRPr="00631CF8">
              <w:rPr>
                <w:i/>
                <w:iCs/>
                <w:sz w:val="22"/>
                <w:szCs w:val="22"/>
              </w:rPr>
              <w:t xml:space="preserve">Streptococcus </w:t>
            </w:r>
            <w:proofErr w:type="spellStart"/>
            <w:r w:rsidRPr="00631CF8">
              <w:rPr>
                <w:i/>
                <w:iCs/>
                <w:sz w:val="22"/>
                <w:szCs w:val="22"/>
              </w:rPr>
              <w:t>pneumoniae</w:t>
            </w:r>
            <w:proofErr w:type="spellEnd"/>
          </w:p>
        </w:tc>
        <w:tc>
          <w:tcPr>
            <w:tcW w:w="1690" w:type="pct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>15</w:t>
            </w:r>
          </w:p>
        </w:tc>
      </w:tr>
      <w:tr w:rsidR="00F259DC" w:rsidRPr="00631CF8">
        <w:trPr>
          <w:trHeight w:val="57"/>
        </w:trPr>
        <w:tc>
          <w:tcPr>
            <w:tcW w:w="3309" w:type="pct"/>
            <w:vAlign w:val="center"/>
          </w:tcPr>
          <w:p w:rsidR="00F259DC" w:rsidRPr="00631CF8" w:rsidRDefault="00F259DC" w:rsidP="006C5A2D">
            <w:pPr>
              <w:ind w:firstLineChars="100" w:firstLine="220"/>
              <w:rPr>
                <w:i/>
                <w:iCs/>
                <w:sz w:val="22"/>
                <w:szCs w:val="22"/>
              </w:rPr>
            </w:pPr>
            <w:proofErr w:type="spellStart"/>
            <w:r w:rsidRPr="00631CF8">
              <w:rPr>
                <w:i/>
                <w:iCs/>
                <w:sz w:val="22"/>
                <w:szCs w:val="22"/>
              </w:rPr>
              <w:t>Viridans</w:t>
            </w:r>
            <w:proofErr w:type="spellEnd"/>
            <w:r w:rsidRPr="00631CF8">
              <w:rPr>
                <w:i/>
                <w:iCs/>
                <w:sz w:val="22"/>
                <w:szCs w:val="22"/>
              </w:rPr>
              <w:t xml:space="preserve"> streptococci</w:t>
            </w:r>
          </w:p>
        </w:tc>
        <w:tc>
          <w:tcPr>
            <w:tcW w:w="1690" w:type="pct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>1</w:t>
            </w:r>
          </w:p>
        </w:tc>
      </w:tr>
      <w:tr w:rsidR="00F259DC" w:rsidRPr="00631CF8">
        <w:trPr>
          <w:trHeight w:val="57"/>
        </w:trPr>
        <w:tc>
          <w:tcPr>
            <w:tcW w:w="3309" w:type="pct"/>
            <w:vAlign w:val="center"/>
          </w:tcPr>
          <w:p w:rsidR="00F259DC" w:rsidRPr="00631CF8" w:rsidRDefault="00F259DC" w:rsidP="006C5A2D">
            <w:pPr>
              <w:ind w:firstLineChars="100" w:firstLine="220"/>
              <w:rPr>
                <w:i/>
                <w:iCs/>
                <w:sz w:val="22"/>
                <w:szCs w:val="22"/>
              </w:rPr>
            </w:pPr>
            <w:r w:rsidRPr="00631CF8">
              <w:rPr>
                <w:i/>
                <w:iCs/>
                <w:sz w:val="22"/>
                <w:szCs w:val="22"/>
              </w:rPr>
              <w:t xml:space="preserve">Streptococcus </w:t>
            </w:r>
            <w:proofErr w:type="spellStart"/>
            <w:r w:rsidRPr="00631CF8">
              <w:rPr>
                <w:i/>
                <w:iCs/>
                <w:sz w:val="22"/>
                <w:szCs w:val="22"/>
              </w:rPr>
              <w:t>suis</w:t>
            </w:r>
            <w:proofErr w:type="spellEnd"/>
          </w:p>
        </w:tc>
        <w:tc>
          <w:tcPr>
            <w:tcW w:w="1690" w:type="pct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>1</w:t>
            </w:r>
          </w:p>
        </w:tc>
      </w:tr>
      <w:tr w:rsidR="00F259DC" w:rsidRPr="00631CF8">
        <w:trPr>
          <w:trHeight w:val="57"/>
        </w:trPr>
        <w:tc>
          <w:tcPr>
            <w:tcW w:w="3309" w:type="pct"/>
            <w:vAlign w:val="center"/>
          </w:tcPr>
          <w:p w:rsidR="00F259DC" w:rsidRPr="00631CF8" w:rsidRDefault="00F259DC" w:rsidP="006C5A2D">
            <w:pPr>
              <w:ind w:firstLineChars="100" w:firstLine="220"/>
              <w:rPr>
                <w:i/>
                <w:iCs/>
                <w:sz w:val="22"/>
                <w:szCs w:val="22"/>
              </w:rPr>
            </w:pPr>
            <w:r w:rsidRPr="00631CF8">
              <w:rPr>
                <w:i/>
                <w:iCs/>
                <w:sz w:val="22"/>
                <w:szCs w:val="22"/>
              </w:rPr>
              <w:t xml:space="preserve">Streptococcus </w:t>
            </w:r>
            <w:proofErr w:type="spellStart"/>
            <w:r w:rsidRPr="00631CF8">
              <w:rPr>
                <w:i/>
                <w:iCs/>
                <w:sz w:val="22"/>
                <w:szCs w:val="22"/>
              </w:rPr>
              <w:t>mutans</w:t>
            </w:r>
            <w:proofErr w:type="spellEnd"/>
          </w:p>
        </w:tc>
        <w:tc>
          <w:tcPr>
            <w:tcW w:w="1690" w:type="pct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>1</w:t>
            </w:r>
          </w:p>
        </w:tc>
      </w:tr>
      <w:tr w:rsidR="00F259DC" w:rsidRPr="00631CF8">
        <w:trPr>
          <w:trHeight w:val="57"/>
        </w:trPr>
        <w:tc>
          <w:tcPr>
            <w:tcW w:w="3309" w:type="pct"/>
            <w:vAlign w:val="center"/>
          </w:tcPr>
          <w:p w:rsidR="00F259DC" w:rsidRPr="00631CF8" w:rsidRDefault="00F259DC" w:rsidP="006C5A2D">
            <w:pPr>
              <w:ind w:firstLineChars="100" w:firstLine="220"/>
              <w:rPr>
                <w:i/>
                <w:iCs/>
                <w:sz w:val="22"/>
                <w:szCs w:val="22"/>
              </w:rPr>
            </w:pPr>
            <w:r w:rsidRPr="00631CF8">
              <w:rPr>
                <w:i/>
                <w:iCs/>
                <w:sz w:val="22"/>
                <w:szCs w:val="22"/>
              </w:rPr>
              <w:t xml:space="preserve">Streptococcus </w:t>
            </w:r>
            <w:proofErr w:type="spellStart"/>
            <w:r w:rsidRPr="00631CF8">
              <w:rPr>
                <w:i/>
                <w:iCs/>
                <w:sz w:val="22"/>
                <w:szCs w:val="22"/>
              </w:rPr>
              <w:t>intermedius</w:t>
            </w:r>
            <w:proofErr w:type="spellEnd"/>
          </w:p>
        </w:tc>
        <w:tc>
          <w:tcPr>
            <w:tcW w:w="1690" w:type="pct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>1</w:t>
            </w:r>
          </w:p>
        </w:tc>
      </w:tr>
      <w:tr w:rsidR="00F259DC" w:rsidRPr="00631CF8">
        <w:trPr>
          <w:trHeight w:val="57"/>
        </w:trPr>
        <w:tc>
          <w:tcPr>
            <w:tcW w:w="3309" w:type="pct"/>
            <w:shd w:val="clear" w:color="auto" w:fill="B0B8BB"/>
            <w:vAlign w:val="center"/>
          </w:tcPr>
          <w:p w:rsidR="00F259DC" w:rsidRPr="00631CF8" w:rsidRDefault="00F259DC" w:rsidP="006C5A2D">
            <w:pPr>
              <w:rPr>
                <w:sz w:val="22"/>
                <w:szCs w:val="22"/>
              </w:rPr>
            </w:pPr>
            <w:r w:rsidRPr="00631CF8">
              <w:rPr>
                <w:sz w:val="22"/>
                <w:szCs w:val="22"/>
              </w:rPr>
              <w:t>Staphylococcus species</w:t>
            </w:r>
          </w:p>
        </w:tc>
        <w:tc>
          <w:tcPr>
            <w:tcW w:w="1690" w:type="pct"/>
            <w:shd w:val="clear" w:color="auto" w:fill="B0B8BB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>14</w:t>
            </w:r>
          </w:p>
        </w:tc>
      </w:tr>
      <w:tr w:rsidR="00F259DC" w:rsidRPr="00631CF8">
        <w:trPr>
          <w:trHeight w:val="57"/>
        </w:trPr>
        <w:tc>
          <w:tcPr>
            <w:tcW w:w="3309" w:type="pct"/>
            <w:vAlign w:val="center"/>
          </w:tcPr>
          <w:p w:rsidR="00F259DC" w:rsidRPr="00631CF8" w:rsidRDefault="00F259DC" w:rsidP="006C5A2D">
            <w:pPr>
              <w:ind w:firstLineChars="100" w:firstLine="220"/>
              <w:rPr>
                <w:i/>
                <w:iCs/>
                <w:sz w:val="22"/>
                <w:szCs w:val="22"/>
              </w:rPr>
            </w:pPr>
            <w:r w:rsidRPr="00631CF8">
              <w:rPr>
                <w:i/>
                <w:iCs/>
                <w:sz w:val="22"/>
                <w:szCs w:val="22"/>
              </w:rPr>
              <w:t xml:space="preserve">Staphylococcus </w:t>
            </w:r>
            <w:proofErr w:type="spellStart"/>
            <w:r w:rsidRPr="00631CF8">
              <w:rPr>
                <w:i/>
                <w:iCs/>
                <w:sz w:val="22"/>
                <w:szCs w:val="22"/>
              </w:rPr>
              <w:t>epidermidis</w:t>
            </w:r>
            <w:proofErr w:type="spellEnd"/>
            <w:r w:rsidRPr="00631CF8">
              <w:rPr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690" w:type="pct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>6</w:t>
            </w:r>
          </w:p>
        </w:tc>
      </w:tr>
      <w:tr w:rsidR="00F259DC" w:rsidRPr="00631CF8">
        <w:trPr>
          <w:trHeight w:val="57"/>
        </w:trPr>
        <w:tc>
          <w:tcPr>
            <w:tcW w:w="3309" w:type="pct"/>
            <w:vAlign w:val="center"/>
          </w:tcPr>
          <w:p w:rsidR="00F259DC" w:rsidRPr="00631CF8" w:rsidRDefault="00F259DC" w:rsidP="006C5A2D">
            <w:pPr>
              <w:ind w:firstLineChars="100" w:firstLine="220"/>
              <w:rPr>
                <w:i/>
                <w:iCs/>
                <w:sz w:val="22"/>
                <w:szCs w:val="22"/>
              </w:rPr>
            </w:pPr>
            <w:r w:rsidRPr="00631CF8">
              <w:rPr>
                <w:i/>
                <w:iCs/>
                <w:sz w:val="22"/>
                <w:szCs w:val="22"/>
              </w:rPr>
              <w:t xml:space="preserve">Staphylococcus </w:t>
            </w:r>
            <w:proofErr w:type="spellStart"/>
            <w:r w:rsidRPr="00631CF8">
              <w:rPr>
                <w:i/>
                <w:iCs/>
                <w:sz w:val="22"/>
                <w:szCs w:val="22"/>
              </w:rPr>
              <w:t>aureus</w:t>
            </w:r>
            <w:proofErr w:type="spellEnd"/>
          </w:p>
        </w:tc>
        <w:tc>
          <w:tcPr>
            <w:tcW w:w="1690" w:type="pct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>3</w:t>
            </w:r>
          </w:p>
        </w:tc>
      </w:tr>
      <w:tr w:rsidR="00F259DC" w:rsidRPr="00631CF8">
        <w:trPr>
          <w:trHeight w:val="57"/>
        </w:trPr>
        <w:tc>
          <w:tcPr>
            <w:tcW w:w="3309" w:type="pct"/>
            <w:vAlign w:val="center"/>
          </w:tcPr>
          <w:p w:rsidR="00F259DC" w:rsidRPr="00631CF8" w:rsidRDefault="00F259DC" w:rsidP="006C5A2D">
            <w:pPr>
              <w:ind w:firstLineChars="100" w:firstLine="220"/>
              <w:rPr>
                <w:i/>
                <w:iCs/>
                <w:sz w:val="22"/>
                <w:szCs w:val="22"/>
              </w:rPr>
            </w:pPr>
            <w:r w:rsidRPr="00631CF8">
              <w:rPr>
                <w:i/>
                <w:iCs/>
                <w:sz w:val="22"/>
                <w:szCs w:val="22"/>
              </w:rPr>
              <w:t xml:space="preserve">Staphylococcus </w:t>
            </w:r>
            <w:proofErr w:type="spellStart"/>
            <w:r w:rsidRPr="00631CF8">
              <w:rPr>
                <w:i/>
                <w:iCs/>
                <w:sz w:val="22"/>
                <w:szCs w:val="22"/>
              </w:rPr>
              <w:t>haemolyticus</w:t>
            </w:r>
            <w:proofErr w:type="spellEnd"/>
            <w:r w:rsidRPr="00631CF8">
              <w:rPr>
                <w:i/>
                <w:iCs/>
                <w:sz w:val="22"/>
                <w:szCs w:val="22"/>
              </w:rPr>
              <w:tab/>
            </w:r>
          </w:p>
        </w:tc>
        <w:tc>
          <w:tcPr>
            <w:tcW w:w="1690" w:type="pct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>2</w:t>
            </w:r>
          </w:p>
        </w:tc>
      </w:tr>
      <w:tr w:rsidR="00F259DC" w:rsidRPr="00631CF8">
        <w:trPr>
          <w:trHeight w:val="57"/>
        </w:trPr>
        <w:tc>
          <w:tcPr>
            <w:tcW w:w="3309" w:type="pct"/>
            <w:vAlign w:val="center"/>
          </w:tcPr>
          <w:p w:rsidR="00F259DC" w:rsidRPr="00631CF8" w:rsidRDefault="00F259DC" w:rsidP="006C5A2D">
            <w:pPr>
              <w:ind w:firstLineChars="100" w:firstLine="220"/>
              <w:rPr>
                <w:i/>
                <w:iCs/>
                <w:sz w:val="22"/>
                <w:szCs w:val="22"/>
              </w:rPr>
            </w:pPr>
            <w:r w:rsidRPr="00631CF8">
              <w:rPr>
                <w:i/>
                <w:iCs/>
                <w:sz w:val="22"/>
                <w:szCs w:val="22"/>
              </w:rPr>
              <w:t xml:space="preserve">Staphylococcus </w:t>
            </w:r>
            <w:proofErr w:type="spellStart"/>
            <w:r w:rsidRPr="00631CF8">
              <w:rPr>
                <w:i/>
                <w:iCs/>
                <w:sz w:val="22"/>
                <w:szCs w:val="22"/>
              </w:rPr>
              <w:t>caprae</w:t>
            </w:r>
            <w:proofErr w:type="spellEnd"/>
          </w:p>
        </w:tc>
        <w:tc>
          <w:tcPr>
            <w:tcW w:w="1690" w:type="pct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>1</w:t>
            </w:r>
          </w:p>
        </w:tc>
      </w:tr>
      <w:tr w:rsidR="00F259DC" w:rsidRPr="00631CF8">
        <w:trPr>
          <w:trHeight w:val="57"/>
        </w:trPr>
        <w:tc>
          <w:tcPr>
            <w:tcW w:w="3309" w:type="pct"/>
            <w:vAlign w:val="center"/>
          </w:tcPr>
          <w:p w:rsidR="00F259DC" w:rsidRPr="00631CF8" w:rsidRDefault="00F259DC" w:rsidP="006C5A2D">
            <w:pPr>
              <w:ind w:firstLineChars="100" w:firstLine="220"/>
              <w:rPr>
                <w:i/>
                <w:iCs/>
                <w:sz w:val="22"/>
                <w:szCs w:val="22"/>
              </w:rPr>
            </w:pPr>
            <w:r w:rsidRPr="00631CF8">
              <w:rPr>
                <w:i/>
                <w:iCs/>
                <w:sz w:val="22"/>
                <w:szCs w:val="22"/>
              </w:rPr>
              <w:t xml:space="preserve">Staphylococcus </w:t>
            </w:r>
            <w:proofErr w:type="spellStart"/>
            <w:r w:rsidRPr="00631CF8">
              <w:rPr>
                <w:i/>
                <w:iCs/>
                <w:sz w:val="22"/>
                <w:szCs w:val="22"/>
              </w:rPr>
              <w:t>capitis</w:t>
            </w:r>
            <w:proofErr w:type="spellEnd"/>
          </w:p>
        </w:tc>
        <w:tc>
          <w:tcPr>
            <w:tcW w:w="1690" w:type="pct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>1</w:t>
            </w:r>
          </w:p>
        </w:tc>
      </w:tr>
      <w:tr w:rsidR="00F259DC" w:rsidRPr="00631CF8">
        <w:trPr>
          <w:trHeight w:val="57"/>
        </w:trPr>
        <w:tc>
          <w:tcPr>
            <w:tcW w:w="3309" w:type="pct"/>
            <w:vAlign w:val="center"/>
          </w:tcPr>
          <w:p w:rsidR="00F259DC" w:rsidRPr="00631CF8" w:rsidRDefault="00F259DC" w:rsidP="006C5A2D">
            <w:pPr>
              <w:ind w:firstLineChars="100" w:firstLine="220"/>
              <w:rPr>
                <w:i/>
                <w:iCs/>
                <w:sz w:val="22"/>
                <w:szCs w:val="22"/>
              </w:rPr>
            </w:pPr>
            <w:r w:rsidRPr="00631CF8">
              <w:rPr>
                <w:i/>
                <w:iCs/>
                <w:sz w:val="22"/>
                <w:szCs w:val="22"/>
              </w:rPr>
              <w:t xml:space="preserve">Staphylococcus </w:t>
            </w:r>
            <w:proofErr w:type="spellStart"/>
            <w:r w:rsidRPr="00631CF8">
              <w:rPr>
                <w:i/>
                <w:iCs/>
                <w:sz w:val="22"/>
                <w:szCs w:val="22"/>
              </w:rPr>
              <w:t>warneri</w:t>
            </w:r>
            <w:proofErr w:type="spellEnd"/>
          </w:p>
        </w:tc>
        <w:tc>
          <w:tcPr>
            <w:tcW w:w="1690" w:type="pct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>1</w:t>
            </w:r>
          </w:p>
        </w:tc>
      </w:tr>
      <w:tr w:rsidR="00F259DC" w:rsidRPr="00631CF8">
        <w:trPr>
          <w:trHeight w:val="57"/>
        </w:trPr>
        <w:tc>
          <w:tcPr>
            <w:tcW w:w="3309" w:type="pct"/>
            <w:shd w:val="clear" w:color="auto" w:fill="B0B8BB"/>
            <w:vAlign w:val="center"/>
          </w:tcPr>
          <w:p w:rsidR="00F259DC" w:rsidRPr="00631CF8" w:rsidRDefault="00F259DC" w:rsidP="006C5A2D">
            <w:pPr>
              <w:rPr>
                <w:sz w:val="22"/>
                <w:szCs w:val="22"/>
              </w:rPr>
            </w:pPr>
            <w:proofErr w:type="spellStart"/>
            <w:r w:rsidRPr="00631CF8">
              <w:rPr>
                <w:sz w:val="22"/>
                <w:szCs w:val="22"/>
              </w:rPr>
              <w:t>Klebsiella</w:t>
            </w:r>
            <w:proofErr w:type="spellEnd"/>
            <w:r w:rsidRPr="00631CF8">
              <w:rPr>
                <w:sz w:val="22"/>
                <w:szCs w:val="22"/>
              </w:rPr>
              <w:t xml:space="preserve"> species</w:t>
            </w:r>
          </w:p>
        </w:tc>
        <w:tc>
          <w:tcPr>
            <w:tcW w:w="1690" w:type="pct"/>
            <w:shd w:val="clear" w:color="auto" w:fill="B0B8BB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>11</w:t>
            </w:r>
          </w:p>
        </w:tc>
      </w:tr>
      <w:tr w:rsidR="00F259DC" w:rsidRPr="00631CF8">
        <w:trPr>
          <w:trHeight w:val="57"/>
        </w:trPr>
        <w:tc>
          <w:tcPr>
            <w:tcW w:w="3309" w:type="pct"/>
            <w:vAlign w:val="center"/>
          </w:tcPr>
          <w:p w:rsidR="00F259DC" w:rsidRPr="00631CF8" w:rsidRDefault="00F259DC" w:rsidP="006C5A2D">
            <w:pPr>
              <w:ind w:firstLineChars="100" w:firstLine="220"/>
              <w:rPr>
                <w:i/>
                <w:iCs/>
                <w:sz w:val="22"/>
                <w:szCs w:val="22"/>
              </w:rPr>
            </w:pPr>
            <w:proofErr w:type="spellStart"/>
            <w:r w:rsidRPr="00631CF8">
              <w:rPr>
                <w:i/>
                <w:iCs/>
                <w:sz w:val="22"/>
                <w:szCs w:val="22"/>
              </w:rPr>
              <w:t>Klebsiella</w:t>
            </w:r>
            <w:proofErr w:type="spellEnd"/>
            <w:r w:rsidRPr="00631CF8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31CF8">
              <w:rPr>
                <w:i/>
                <w:iCs/>
                <w:sz w:val="22"/>
                <w:szCs w:val="22"/>
              </w:rPr>
              <w:t>pneumoniae</w:t>
            </w:r>
            <w:proofErr w:type="spellEnd"/>
          </w:p>
        </w:tc>
        <w:tc>
          <w:tcPr>
            <w:tcW w:w="1690" w:type="pct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>10</w:t>
            </w:r>
          </w:p>
        </w:tc>
      </w:tr>
      <w:tr w:rsidR="00F259DC" w:rsidRPr="00631CF8">
        <w:trPr>
          <w:trHeight w:val="57"/>
        </w:trPr>
        <w:tc>
          <w:tcPr>
            <w:tcW w:w="3309" w:type="pct"/>
            <w:vAlign w:val="center"/>
          </w:tcPr>
          <w:p w:rsidR="00F259DC" w:rsidRPr="00631CF8" w:rsidRDefault="00F259DC" w:rsidP="006C5A2D">
            <w:pPr>
              <w:ind w:firstLineChars="100" w:firstLine="220"/>
              <w:rPr>
                <w:i/>
                <w:iCs/>
                <w:sz w:val="22"/>
                <w:szCs w:val="22"/>
              </w:rPr>
            </w:pPr>
            <w:proofErr w:type="spellStart"/>
            <w:r w:rsidRPr="00631CF8">
              <w:rPr>
                <w:i/>
                <w:iCs/>
                <w:sz w:val="22"/>
                <w:szCs w:val="22"/>
              </w:rPr>
              <w:t>Klebsiella</w:t>
            </w:r>
            <w:proofErr w:type="spellEnd"/>
            <w:r w:rsidRPr="00631CF8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31CF8">
              <w:rPr>
                <w:i/>
                <w:iCs/>
                <w:sz w:val="22"/>
                <w:szCs w:val="22"/>
              </w:rPr>
              <w:t>variicola</w:t>
            </w:r>
            <w:proofErr w:type="spellEnd"/>
          </w:p>
        </w:tc>
        <w:tc>
          <w:tcPr>
            <w:tcW w:w="1690" w:type="pct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>1</w:t>
            </w:r>
          </w:p>
        </w:tc>
      </w:tr>
      <w:tr w:rsidR="00F259DC" w:rsidRPr="00631CF8">
        <w:trPr>
          <w:trHeight w:val="57"/>
        </w:trPr>
        <w:tc>
          <w:tcPr>
            <w:tcW w:w="3309" w:type="pct"/>
            <w:shd w:val="clear" w:color="auto" w:fill="B0B8BB"/>
            <w:vAlign w:val="center"/>
          </w:tcPr>
          <w:p w:rsidR="00F259DC" w:rsidRPr="00631CF8" w:rsidRDefault="00F259DC" w:rsidP="006C5A2D">
            <w:pPr>
              <w:rPr>
                <w:sz w:val="22"/>
                <w:szCs w:val="22"/>
              </w:rPr>
            </w:pPr>
            <w:r w:rsidRPr="00631CF8">
              <w:rPr>
                <w:sz w:val="22"/>
                <w:szCs w:val="22"/>
              </w:rPr>
              <w:t>Listeria species</w:t>
            </w:r>
          </w:p>
        </w:tc>
        <w:tc>
          <w:tcPr>
            <w:tcW w:w="1690" w:type="pct"/>
            <w:shd w:val="clear" w:color="auto" w:fill="B0B8BB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>3</w:t>
            </w:r>
          </w:p>
        </w:tc>
      </w:tr>
      <w:tr w:rsidR="00F259DC" w:rsidRPr="00631CF8">
        <w:trPr>
          <w:trHeight w:val="57"/>
        </w:trPr>
        <w:tc>
          <w:tcPr>
            <w:tcW w:w="3309" w:type="pct"/>
            <w:vAlign w:val="center"/>
          </w:tcPr>
          <w:p w:rsidR="00F259DC" w:rsidRPr="00631CF8" w:rsidRDefault="00F259DC" w:rsidP="006C5A2D">
            <w:pPr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 xml:space="preserve">  </w:t>
            </w:r>
            <w:r w:rsidRPr="00631CF8">
              <w:rPr>
                <w:rFonts w:hint="eastAsia"/>
                <w:i/>
                <w:iCs/>
                <w:sz w:val="22"/>
                <w:szCs w:val="22"/>
              </w:rPr>
              <w:t xml:space="preserve">Listeria </w:t>
            </w:r>
            <w:proofErr w:type="spellStart"/>
            <w:r w:rsidRPr="00631CF8">
              <w:rPr>
                <w:rFonts w:hint="eastAsia"/>
                <w:i/>
                <w:iCs/>
                <w:sz w:val="22"/>
                <w:szCs w:val="22"/>
              </w:rPr>
              <w:t>monocytogenes</w:t>
            </w:r>
            <w:proofErr w:type="spellEnd"/>
          </w:p>
        </w:tc>
        <w:tc>
          <w:tcPr>
            <w:tcW w:w="1690" w:type="pct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  <w:highlight w:val="yellow"/>
              </w:rPr>
            </w:pPr>
            <w:r w:rsidRPr="00631CF8">
              <w:rPr>
                <w:rFonts w:hint="eastAsia"/>
                <w:sz w:val="22"/>
                <w:szCs w:val="22"/>
              </w:rPr>
              <w:t>3</w:t>
            </w:r>
          </w:p>
        </w:tc>
      </w:tr>
      <w:tr w:rsidR="00F259DC" w:rsidRPr="00631CF8">
        <w:trPr>
          <w:trHeight w:val="57"/>
        </w:trPr>
        <w:tc>
          <w:tcPr>
            <w:tcW w:w="3309" w:type="pct"/>
            <w:shd w:val="clear" w:color="auto" w:fill="B0B8BB"/>
            <w:vAlign w:val="center"/>
          </w:tcPr>
          <w:p w:rsidR="00F259DC" w:rsidRPr="00631CF8" w:rsidRDefault="00F259DC" w:rsidP="006C5A2D">
            <w:pPr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>Enterococcus species</w:t>
            </w:r>
          </w:p>
        </w:tc>
        <w:tc>
          <w:tcPr>
            <w:tcW w:w="1690" w:type="pct"/>
            <w:shd w:val="clear" w:color="auto" w:fill="B0B8BB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>3</w:t>
            </w:r>
          </w:p>
        </w:tc>
      </w:tr>
      <w:tr w:rsidR="00F259DC" w:rsidRPr="00631CF8">
        <w:trPr>
          <w:trHeight w:val="57"/>
        </w:trPr>
        <w:tc>
          <w:tcPr>
            <w:tcW w:w="3309" w:type="pct"/>
            <w:vAlign w:val="center"/>
          </w:tcPr>
          <w:p w:rsidR="00F259DC" w:rsidRPr="00631CF8" w:rsidRDefault="00F259DC" w:rsidP="006C5A2D">
            <w:pPr>
              <w:ind w:firstLineChars="100" w:firstLine="220"/>
              <w:rPr>
                <w:i/>
                <w:iCs/>
                <w:sz w:val="22"/>
                <w:szCs w:val="22"/>
              </w:rPr>
            </w:pPr>
            <w:r w:rsidRPr="00631CF8">
              <w:rPr>
                <w:rFonts w:hint="eastAsia"/>
                <w:i/>
                <w:iCs/>
                <w:sz w:val="22"/>
                <w:szCs w:val="22"/>
              </w:rPr>
              <w:t xml:space="preserve">Enterococcus </w:t>
            </w:r>
            <w:proofErr w:type="spellStart"/>
            <w:r w:rsidRPr="00631CF8">
              <w:rPr>
                <w:rFonts w:hint="eastAsia"/>
                <w:i/>
                <w:iCs/>
                <w:sz w:val="22"/>
                <w:szCs w:val="22"/>
              </w:rPr>
              <w:t>faecalis</w:t>
            </w:r>
            <w:proofErr w:type="spellEnd"/>
          </w:p>
        </w:tc>
        <w:tc>
          <w:tcPr>
            <w:tcW w:w="1690" w:type="pct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>1</w:t>
            </w:r>
          </w:p>
        </w:tc>
      </w:tr>
      <w:tr w:rsidR="00F259DC" w:rsidRPr="00631CF8">
        <w:trPr>
          <w:trHeight w:val="57"/>
        </w:trPr>
        <w:tc>
          <w:tcPr>
            <w:tcW w:w="3309" w:type="pct"/>
            <w:vAlign w:val="center"/>
          </w:tcPr>
          <w:p w:rsidR="00F259DC" w:rsidRPr="00631CF8" w:rsidRDefault="00F259DC" w:rsidP="006C5A2D">
            <w:pPr>
              <w:rPr>
                <w:i/>
                <w:iCs/>
                <w:sz w:val="22"/>
                <w:szCs w:val="22"/>
              </w:rPr>
            </w:pPr>
            <w:r w:rsidRPr="00631CF8">
              <w:rPr>
                <w:rFonts w:hint="eastAsia"/>
                <w:i/>
                <w:iCs/>
                <w:sz w:val="22"/>
                <w:szCs w:val="22"/>
              </w:rPr>
              <w:t xml:space="preserve">  Enterococcus </w:t>
            </w:r>
            <w:proofErr w:type="spellStart"/>
            <w:r w:rsidRPr="00631CF8">
              <w:rPr>
                <w:rFonts w:hint="eastAsia"/>
                <w:i/>
                <w:iCs/>
                <w:sz w:val="22"/>
                <w:szCs w:val="22"/>
              </w:rPr>
              <w:t>faecium</w:t>
            </w:r>
            <w:proofErr w:type="spellEnd"/>
          </w:p>
        </w:tc>
        <w:tc>
          <w:tcPr>
            <w:tcW w:w="1690" w:type="pct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>2</w:t>
            </w:r>
          </w:p>
        </w:tc>
      </w:tr>
      <w:tr w:rsidR="00F259DC" w:rsidRPr="00631CF8">
        <w:trPr>
          <w:trHeight w:val="57"/>
        </w:trPr>
        <w:tc>
          <w:tcPr>
            <w:tcW w:w="3309" w:type="pct"/>
            <w:shd w:val="clear" w:color="auto" w:fill="B0B8BB"/>
            <w:vAlign w:val="center"/>
          </w:tcPr>
          <w:p w:rsidR="00F259DC" w:rsidRPr="00631CF8" w:rsidRDefault="00F259DC" w:rsidP="006C5A2D">
            <w:pPr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>O</w:t>
            </w:r>
            <w:r w:rsidRPr="00631CF8">
              <w:rPr>
                <w:sz w:val="22"/>
                <w:szCs w:val="22"/>
              </w:rPr>
              <w:t>ther species</w:t>
            </w:r>
          </w:p>
        </w:tc>
        <w:tc>
          <w:tcPr>
            <w:tcW w:w="1690" w:type="pct"/>
            <w:shd w:val="clear" w:color="auto" w:fill="B0B8BB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>14</w:t>
            </w:r>
          </w:p>
        </w:tc>
      </w:tr>
      <w:tr w:rsidR="00F259DC" w:rsidRPr="00631CF8">
        <w:trPr>
          <w:trHeight w:val="90"/>
        </w:trPr>
        <w:tc>
          <w:tcPr>
            <w:tcW w:w="3309" w:type="pct"/>
            <w:vAlign w:val="center"/>
          </w:tcPr>
          <w:p w:rsidR="00F259DC" w:rsidRPr="00631CF8" w:rsidRDefault="00F259DC" w:rsidP="006C5A2D">
            <w:pPr>
              <w:ind w:firstLineChars="100" w:firstLine="220"/>
              <w:rPr>
                <w:i/>
                <w:iCs/>
                <w:sz w:val="22"/>
                <w:szCs w:val="22"/>
              </w:rPr>
            </w:pPr>
            <w:r w:rsidRPr="00631CF8">
              <w:rPr>
                <w:rFonts w:hint="eastAsia"/>
                <w:i/>
                <w:iCs/>
                <w:sz w:val="22"/>
                <w:szCs w:val="22"/>
              </w:rPr>
              <w:t>Escherichia coli</w:t>
            </w:r>
          </w:p>
        </w:tc>
        <w:tc>
          <w:tcPr>
            <w:tcW w:w="1690" w:type="pct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>3</w:t>
            </w:r>
          </w:p>
        </w:tc>
      </w:tr>
      <w:tr w:rsidR="00F259DC" w:rsidRPr="00631CF8">
        <w:trPr>
          <w:trHeight w:val="57"/>
        </w:trPr>
        <w:tc>
          <w:tcPr>
            <w:tcW w:w="3309" w:type="pct"/>
            <w:vAlign w:val="center"/>
          </w:tcPr>
          <w:p w:rsidR="00F259DC" w:rsidRPr="00631CF8" w:rsidRDefault="00F259DC" w:rsidP="006C5A2D">
            <w:pPr>
              <w:ind w:firstLineChars="100" w:firstLine="220"/>
              <w:rPr>
                <w:i/>
                <w:iCs/>
                <w:sz w:val="22"/>
                <w:szCs w:val="22"/>
              </w:rPr>
            </w:pPr>
            <w:proofErr w:type="spellStart"/>
            <w:r w:rsidRPr="00631CF8">
              <w:rPr>
                <w:i/>
                <w:iCs/>
                <w:sz w:val="22"/>
                <w:szCs w:val="22"/>
              </w:rPr>
              <w:t>Acinetobacter</w:t>
            </w:r>
            <w:proofErr w:type="spellEnd"/>
            <w:r w:rsidRPr="00631CF8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31CF8">
              <w:rPr>
                <w:i/>
                <w:iCs/>
                <w:sz w:val="22"/>
                <w:szCs w:val="22"/>
              </w:rPr>
              <w:t>baumannii</w:t>
            </w:r>
            <w:proofErr w:type="spellEnd"/>
          </w:p>
        </w:tc>
        <w:tc>
          <w:tcPr>
            <w:tcW w:w="1690" w:type="pct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>3</w:t>
            </w:r>
          </w:p>
        </w:tc>
      </w:tr>
      <w:tr w:rsidR="00F259DC" w:rsidRPr="00631CF8">
        <w:trPr>
          <w:trHeight w:val="90"/>
        </w:trPr>
        <w:tc>
          <w:tcPr>
            <w:tcW w:w="3309" w:type="pct"/>
            <w:vAlign w:val="center"/>
          </w:tcPr>
          <w:p w:rsidR="00F259DC" w:rsidRPr="00631CF8" w:rsidRDefault="00F259DC" w:rsidP="006C5A2D">
            <w:pPr>
              <w:ind w:firstLineChars="100" w:firstLine="220"/>
              <w:rPr>
                <w:i/>
                <w:iCs/>
                <w:sz w:val="22"/>
                <w:szCs w:val="22"/>
              </w:rPr>
            </w:pPr>
            <w:proofErr w:type="spellStart"/>
            <w:r w:rsidRPr="00631CF8">
              <w:rPr>
                <w:i/>
                <w:iCs/>
                <w:sz w:val="22"/>
                <w:szCs w:val="22"/>
              </w:rPr>
              <w:t>Bacteroides</w:t>
            </w:r>
            <w:proofErr w:type="spellEnd"/>
            <w:r w:rsidRPr="00631CF8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31CF8">
              <w:rPr>
                <w:i/>
                <w:iCs/>
                <w:sz w:val="22"/>
                <w:szCs w:val="22"/>
              </w:rPr>
              <w:t>fragilis</w:t>
            </w:r>
            <w:proofErr w:type="spellEnd"/>
          </w:p>
        </w:tc>
        <w:tc>
          <w:tcPr>
            <w:tcW w:w="1690" w:type="pct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sz w:val="22"/>
                <w:szCs w:val="22"/>
              </w:rPr>
              <w:t>1</w:t>
            </w:r>
          </w:p>
        </w:tc>
      </w:tr>
      <w:tr w:rsidR="00F259DC" w:rsidRPr="00631CF8">
        <w:trPr>
          <w:trHeight w:val="57"/>
        </w:trPr>
        <w:tc>
          <w:tcPr>
            <w:tcW w:w="3309" w:type="pct"/>
            <w:vAlign w:val="center"/>
          </w:tcPr>
          <w:p w:rsidR="00F259DC" w:rsidRPr="00631CF8" w:rsidRDefault="00F259DC" w:rsidP="006C5A2D">
            <w:pPr>
              <w:ind w:firstLineChars="100" w:firstLine="220"/>
              <w:rPr>
                <w:i/>
                <w:iCs/>
                <w:sz w:val="22"/>
                <w:szCs w:val="22"/>
              </w:rPr>
            </w:pPr>
            <w:r w:rsidRPr="00631CF8">
              <w:rPr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631CF8">
              <w:rPr>
                <w:i/>
                <w:iCs/>
                <w:sz w:val="22"/>
                <w:szCs w:val="22"/>
              </w:rPr>
              <w:t>aeruginosa</w:t>
            </w:r>
            <w:proofErr w:type="spellEnd"/>
          </w:p>
        </w:tc>
        <w:tc>
          <w:tcPr>
            <w:tcW w:w="1690" w:type="pct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>1</w:t>
            </w:r>
          </w:p>
        </w:tc>
      </w:tr>
      <w:tr w:rsidR="00F259DC" w:rsidRPr="00631CF8">
        <w:trPr>
          <w:trHeight w:val="561"/>
        </w:trPr>
        <w:tc>
          <w:tcPr>
            <w:tcW w:w="3309" w:type="pct"/>
            <w:vAlign w:val="center"/>
          </w:tcPr>
          <w:p w:rsidR="00F259DC" w:rsidRPr="00631CF8" w:rsidRDefault="00F259DC" w:rsidP="006C5A2D">
            <w:pPr>
              <w:ind w:firstLineChars="100" w:firstLine="220"/>
              <w:rPr>
                <w:i/>
                <w:iCs/>
                <w:sz w:val="22"/>
                <w:szCs w:val="22"/>
              </w:rPr>
            </w:pPr>
            <w:proofErr w:type="spellStart"/>
            <w:r w:rsidRPr="00631CF8">
              <w:rPr>
                <w:i/>
                <w:iCs/>
                <w:sz w:val="22"/>
                <w:szCs w:val="22"/>
              </w:rPr>
              <w:t>Sphingomonas</w:t>
            </w:r>
            <w:proofErr w:type="spellEnd"/>
            <w:r w:rsidRPr="00631CF8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31CF8">
              <w:rPr>
                <w:i/>
                <w:iCs/>
                <w:sz w:val="22"/>
                <w:szCs w:val="22"/>
              </w:rPr>
              <w:t>paucimobilis</w:t>
            </w:r>
            <w:proofErr w:type="spellEnd"/>
          </w:p>
        </w:tc>
        <w:tc>
          <w:tcPr>
            <w:tcW w:w="1690" w:type="pct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sz w:val="22"/>
                <w:szCs w:val="22"/>
              </w:rPr>
              <w:t>1</w:t>
            </w:r>
          </w:p>
        </w:tc>
      </w:tr>
      <w:tr w:rsidR="00F259DC" w:rsidRPr="00631CF8">
        <w:trPr>
          <w:trHeight w:val="57"/>
        </w:trPr>
        <w:tc>
          <w:tcPr>
            <w:tcW w:w="3309" w:type="pct"/>
            <w:vAlign w:val="center"/>
          </w:tcPr>
          <w:p w:rsidR="00F259DC" w:rsidRPr="00631CF8" w:rsidRDefault="00F259DC" w:rsidP="006C5A2D">
            <w:pPr>
              <w:ind w:firstLineChars="100" w:firstLine="220"/>
              <w:rPr>
                <w:i/>
                <w:sz w:val="22"/>
                <w:szCs w:val="22"/>
              </w:rPr>
            </w:pPr>
            <w:proofErr w:type="spellStart"/>
            <w:r w:rsidRPr="00631CF8">
              <w:rPr>
                <w:i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1690" w:type="pct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>1</w:t>
            </w:r>
          </w:p>
        </w:tc>
      </w:tr>
      <w:tr w:rsidR="00F259DC" w:rsidRPr="00631CF8">
        <w:trPr>
          <w:trHeight w:val="57"/>
        </w:trPr>
        <w:tc>
          <w:tcPr>
            <w:tcW w:w="3309" w:type="pct"/>
            <w:vAlign w:val="center"/>
          </w:tcPr>
          <w:p w:rsidR="00F259DC" w:rsidRPr="00631CF8" w:rsidRDefault="00F259DC" w:rsidP="006C5A2D">
            <w:pPr>
              <w:ind w:firstLineChars="100" w:firstLine="220"/>
              <w:rPr>
                <w:i/>
                <w:sz w:val="22"/>
                <w:szCs w:val="22"/>
              </w:rPr>
            </w:pPr>
            <w:proofErr w:type="spellStart"/>
            <w:r w:rsidRPr="00631CF8">
              <w:rPr>
                <w:i/>
                <w:sz w:val="22"/>
                <w:szCs w:val="22"/>
              </w:rPr>
              <w:t>Acinetobacter</w:t>
            </w:r>
            <w:proofErr w:type="spellEnd"/>
            <w:r w:rsidRPr="00631CF8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631CF8">
              <w:rPr>
                <w:i/>
                <w:sz w:val="22"/>
                <w:szCs w:val="22"/>
              </w:rPr>
              <w:t>johnsonii</w:t>
            </w:r>
            <w:proofErr w:type="spellEnd"/>
          </w:p>
        </w:tc>
        <w:tc>
          <w:tcPr>
            <w:tcW w:w="1690" w:type="pct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>1</w:t>
            </w:r>
          </w:p>
        </w:tc>
      </w:tr>
      <w:tr w:rsidR="00F259DC" w:rsidRPr="00631CF8">
        <w:trPr>
          <w:trHeight w:val="57"/>
        </w:trPr>
        <w:tc>
          <w:tcPr>
            <w:tcW w:w="3309" w:type="pct"/>
            <w:vAlign w:val="center"/>
          </w:tcPr>
          <w:p w:rsidR="00F259DC" w:rsidRPr="00631CF8" w:rsidRDefault="00F259DC" w:rsidP="006C5A2D">
            <w:pPr>
              <w:ind w:firstLineChars="100" w:firstLine="220"/>
              <w:rPr>
                <w:i/>
                <w:sz w:val="22"/>
                <w:szCs w:val="22"/>
              </w:rPr>
            </w:pPr>
            <w:proofErr w:type="spellStart"/>
            <w:r w:rsidRPr="00631CF8">
              <w:rPr>
                <w:i/>
                <w:sz w:val="22"/>
                <w:szCs w:val="22"/>
              </w:rPr>
              <w:t>Prevotella</w:t>
            </w:r>
            <w:proofErr w:type="spellEnd"/>
            <w:r w:rsidRPr="00631CF8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631CF8">
              <w:rPr>
                <w:i/>
                <w:sz w:val="22"/>
                <w:szCs w:val="22"/>
              </w:rPr>
              <w:t>oris</w:t>
            </w:r>
            <w:proofErr w:type="spellEnd"/>
          </w:p>
        </w:tc>
        <w:tc>
          <w:tcPr>
            <w:tcW w:w="1690" w:type="pct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>1</w:t>
            </w:r>
          </w:p>
        </w:tc>
      </w:tr>
      <w:tr w:rsidR="00F259DC" w:rsidRPr="00631CF8">
        <w:trPr>
          <w:trHeight w:val="57"/>
        </w:trPr>
        <w:tc>
          <w:tcPr>
            <w:tcW w:w="3309" w:type="pct"/>
            <w:vAlign w:val="center"/>
          </w:tcPr>
          <w:p w:rsidR="00F259DC" w:rsidRPr="00631CF8" w:rsidRDefault="00F259DC" w:rsidP="006C5A2D">
            <w:pPr>
              <w:ind w:firstLineChars="100" w:firstLine="220"/>
              <w:rPr>
                <w:i/>
                <w:sz w:val="22"/>
                <w:szCs w:val="22"/>
              </w:rPr>
            </w:pPr>
            <w:proofErr w:type="spellStart"/>
            <w:r w:rsidRPr="00631CF8">
              <w:rPr>
                <w:i/>
                <w:sz w:val="22"/>
                <w:szCs w:val="22"/>
              </w:rPr>
              <w:t>Actinobacillus</w:t>
            </w:r>
            <w:proofErr w:type="spellEnd"/>
          </w:p>
        </w:tc>
        <w:tc>
          <w:tcPr>
            <w:tcW w:w="1690" w:type="pct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>1</w:t>
            </w:r>
          </w:p>
        </w:tc>
      </w:tr>
      <w:tr w:rsidR="00F259DC" w:rsidRPr="00631CF8">
        <w:trPr>
          <w:trHeight w:val="57"/>
        </w:trPr>
        <w:tc>
          <w:tcPr>
            <w:tcW w:w="3309" w:type="pct"/>
            <w:vAlign w:val="center"/>
          </w:tcPr>
          <w:p w:rsidR="00F259DC" w:rsidRPr="00631CF8" w:rsidRDefault="00F259DC" w:rsidP="006C5A2D">
            <w:pPr>
              <w:ind w:firstLineChars="100" w:firstLine="220"/>
              <w:rPr>
                <w:i/>
                <w:sz w:val="22"/>
                <w:szCs w:val="22"/>
              </w:rPr>
            </w:pPr>
            <w:r w:rsidRPr="00631CF8">
              <w:rPr>
                <w:i/>
                <w:sz w:val="22"/>
                <w:szCs w:val="22"/>
              </w:rPr>
              <w:t xml:space="preserve">Caries-associated </w:t>
            </w:r>
            <w:proofErr w:type="spellStart"/>
            <w:r w:rsidRPr="00631CF8">
              <w:rPr>
                <w:i/>
                <w:sz w:val="22"/>
                <w:szCs w:val="22"/>
              </w:rPr>
              <w:t>Actinomyces</w:t>
            </w:r>
            <w:proofErr w:type="spellEnd"/>
          </w:p>
        </w:tc>
        <w:tc>
          <w:tcPr>
            <w:tcW w:w="1690" w:type="pct"/>
            <w:vAlign w:val="center"/>
          </w:tcPr>
          <w:p w:rsidR="00F259DC" w:rsidRPr="00631CF8" w:rsidRDefault="00F259DC" w:rsidP="006C5A2D">
            <w:pPr>
              <w:jc w:val="center"/>
              <w:rPr>
                <w:sz w:val="22"/>
                <w:szCs w:val="22"/>
              </w:rPr>
            </w:pPr>
            <w:r w:rsidRPr="00631CF8">
              <w:rPr>
                <w:rFonts w:hint="eastAsia"/>
                <w:sz w:val="22"/>
                <w:szCs w:val="22"/>
              </w:rPr>
              <w:t>1</w:t>
            </w:r>
          </w:p>
        </w:tc>
      </w:tr>
      <w:bookmarkEnd w:id="1"/>
      <w:bookmarkEnd w:id="2"/>
    </w:tbl>
    <w:p w:rsidR="00F259DC" w:rsidRPr="00631CF8" w:rsidRDefault="00F259DC" w:rsidP="006C5A2D">
      <w:pPr>
        <w:rPr>
          <w:sz w:val="22"/>
          <w:szCs w:val="22"/>
        </w:rPr>
      </w:pPr>
    </w:p>
    <w:p w:rsidR="00F259DC" w:rsidRPr="00631CF8" w:rsidRDefault="00F259DC">
      <w:pPr>
        <w:rPr>
          <w:sz w:val="22"/>
          <w:szCs w:val="22"/>
        </w:rPr>
      </w:pPr>
    </w:p>
    <w:sectPr w:rsidR="00F259DC" w:rsidRPr="00631CF8">
      <w:footerReference w:type="default" r:id="rId6"/>
      <w:pgSz w:w="11906" w:h="16838"/>
      <w:pgMar w:top="1440" w:right="1440" w:bottom="1440" w:left="144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6F25" w:rsidRDefault="00396F25">
      <w:r>
        <w:separator/>
      </w:r>
    </w:p>
  </w:endnote>
  <w:endnote w:type="continuationSeparator" w:id="0">
    <w:p w:rsidR="00396F25" w:rsidRDefault="00396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59DC" w:rsidRDefault="00F259DC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631CF8" w:rsidRPr="00631CF8">
      <w:rPr>
        <w:noProof/>
        <w:lang w:val="zh-CN"/>
      </w:rPr>
      <w:t>1</w:t>
    </w:r>
    <w:r>
      <w:fldChar w:fldCharType="end"/>
    </w:r>
  </w:p>
  <w:p w:rsidR="00F259DC" w:rsidRDefault="00F259DC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6F25" w:rsidRDefault="00396F25">
      <w:r>
        <w:separator/>
      </w:r>
    </w:p>
  </w:footnote>
  <w:footnote w:type="continuationSeparator" w:id="0">
    <w:p w:rsidR="00396F25" w:rsidRDefault="00396F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E53"/>
    <w:rsid w:val="000000FA"/>
    <w:rsid w:val="00000FFC"/>
    <w:rsid w:val="0002201A"/>
    <w:rsid w:val="00026E11"/>
    <w:rsid w:val="000336CE"/>
    <w:rsid w:val="00036684"/>
    <w:rsid w:val="00050C28"/>
    <w:rsid w:val="00050C76"/>
    <w:rsid w:val="00055796"/>
    <w:rsid w:val="000626A9"/>
    <w:rsid w:val="00067C0C"/>
    <w:rsid w:val="00073F1D"/>
    <w:rsid w:val="000745DD"/>
    <w:rsid w:val="0008074C"/>
    <w:rsid w:val="00083506"/>
    <w:rsid w:val="00090938"/>
    <w:rsid w:val="00092B3D"/>
    <w:rsid w:val="000937E0"/>
    <w:rsid w:val="00097C10"/>
    <w:rsid w:val="00097E5B"/>
    <w:rsid w:val="00097E85"/>
    <w:rsid w:val="000B0883"/>
    <w:rsid w:val="000B18AB"/>
    <w:rsid w:val="000B6476"/>
    <w:rsid w:val="000C1071"/>
    <w:rsid w:val="000C41C9"/>
    <w:rsid w:val="000C6187"/>
    <w:rsid w:val="000E4AEE"/>
    <w:rsid w:val="000E5256"/>
    <w:rsid w:val="000E678B"/>
    <w:rsid w:val="000F0B4C"/>
    <w:rsid w:val="000F1D4C"/>
    <w:rsid w:val="000F307B"/>
    <w:rsid w:val="000F69E9"/>
    <w:rsid w:val="000F6E53"/>
    <w:rsid w:val="001023F6"/>
    <w:rsid w:val="00102B65"/>
    <w:rsid w:val="00105337"/>
    <w:rsid w:val="001075D0"/>
    <w:rsid w:val="001153CE"/>
    <w:rsid w:val="0012161C"/>
    <w:rsid w:val="00133417"/>
    <w:rsid w:val="0014165E"/>
    <w:rsid w:val="00145834"/>
    <w:rsid w:val="00162698"/>
    <w:rsid w:val="00163333"/>
    <w:rsid w:val="0016378B"/>
    <w:rsid w:val="00165802"/>
    <w:rsid w:val="00167BA2"/>
    <w:rsid w:val="00176F25"/>
    <w:rsid w:val="00185716"/>
    <w:rsid w:val="001868A4"/>
    <w:rsid w:val="00190339"/>
    <w:rsid w:val="001921A4"/>
    <w:rsid w:val="0019570E"/>
    <w:rsid w:val="00197BE4"/>
    <w:rsid w:val="001A20E5"/>
    <w:rsid w:val="001A7A00"/>
    <w:rsid w:val="001B0E83"/>
    <w:rsid w:val="001B6891"/>
    <w:rsid w:val="001C7346"/>
    <w:rsid w:val="001D2592"/>
    <w:rsid w:val="001D7075"/>
    <w:rsid w:val="001E5212"/>
    <w:rsid w:val="001E780C"/>
    <w:rsid w:val="0020326E"/>
    <w:rsid w:val="00220490"/>
    <w:rsid w:val="002204DC"/>
    <w:rsid w:val="00223CB4"/>
    <w:rsid w:val="00225BBE"/>
    <w:rsid w:val="00226D6D"/>
    <w:rsid w:val="0023722E"/>
    <w:rsid w:val="00251AF2"/>
    <w:rsid w:val="002568EA"/>
    <w:rsid w:val="002637D9"/>
    <w:rsid w:val="0027429A"/>
    <w:rsid w:val="00276756"/>
    <w:rsid w:val="002A272E"/>
    <w:rsid w:val="002A4270"/>
    <w:rsid w:val="002B4EF0"/>
    <w:rsid w:val="002B7977"/>
    <w:rsid w:val="002C570D"/>
    <w:rsid w:val="002C6BA9"/>
    <w:rsid w:val="002C7ECB"/>
    <w:rsid w:val="002D5BE9"/>
    <w:rsid w:val="002D6B69"/>
    <w:rsid w:val="002E6A52"/>
    <w:rsid w:val="002E6C9B"/>
    <w:rsid w:val="002F185E"/>
    <w:rsid w:val="002F5934"/>
    <w:rsid w:val="002F79B1"/>
    <w:rsid w:val="00305C74"/>
    <w:rsid w:val="003069B3"/>
    <w:rsid w:val="00306A6C"/>
    <w:rsid w:val="00310425"/>
    <w:rsid w:val="0031342C"/>
    <w:rsid w:val="00321A45"/>
    <w:rsid w:val="003242AB"/>
    <w:rsid w:val="00336326"/>
    <w:rsid w:val="003446B8"/>
    <w:rsid w:val="00346EBC"/>
    <w:rsid w:val="0035325E"/>
    <w:rsid w:val="0036059E"/>
    <w:rsid w:val="00363F1E"/>
    <w:rsid w:val="00373941"/>
    <w:rsid w:val="00380565"/>
    <w:rsid w:val="00382F74"/>
    <w:rsid w:val="003902E3"/>
    <w:rsid w:val="00396F25"/>
    <w:rsid w:val="003A0E87"/>
    <w:rsid w:val="003A1A13"/>
    <w:rsid w:val="003A3F1A"/>
    <w:rsid w:val="003A6FD8"/>
    <w:rsid w:val="003C405F"/>
    <w:rsid w:val="003E1159"/>
    <w:rsid w:val="003F70D6"/>
    <w:rsid w:val="00402FD2"/>
    <w:rsid w:val="0040377D"/>
    <w:rsid w:val="00411728"/>
    <w:rsid w:val="00425B5B"/>
    <w:rsid w:val="004268A9"/>
    <w:rsid w:val="004268B4"/>
    <w:rsid w:val="0043032B"/>
    <w:rsid w:val="00432033"/>
    <w:rsid w:val="00441377"/>
    <w:rsid w:val="00443213"/>
    <w:rsid w:val="00451F0A"/>
    <w:rsid w:val="00452194"/>
    <w:rsid w:val="00452950"/>
    <w:rsid w:val="00453A35"/>
    <w:rsid w:val="00466FE5"/>
    <w:rsid w:val="004678B8"/>
    <w:rsid w:val="00470E60"/>
    <w:rsid w:val="00484CCC"/>
    <w:rsid w:val="004948EB"/>
    <w:rsid w:val="004A0E5E"/>
    <w:rsid w:val="004A4BF1"/>
    <w:rsid w:val="004A7D92"/>
    <w:rsid w:val="004B3A1C"/>
    <w:rsid w:val="004D0DB4"/>
    <w:rsid w:val="004D5674"/>
    <w:rsid w:val="004D6AC7"/>
    <w:rsid w:val="004E7109"/>
    <w:rsid w:val="004F22B8"/>
    <w:rsid w:val="00500C9E"/>
    <w:rsid w:val="00510171"/>
    <w:rsid w:val="00513EDB"/>
    <w:rsid w:val="00515B64"/>
    <w:rsid w:val="005169DE"/>
    <w:rsid w:val="00521895"/>
    <w:rsid w:val="00521C83"/>
    <w:rsid w:val="00522E2C"/>
    <w:rsid w:val="005244E8"/>
    <w:rsid w:val="00524C68"/>
    <w:rsid w:val="00526ED3"/>
    <w:rsid w:val="00540B30"/>
    <w:rsid w:val="00540C07"/>
    <w:rsid w:val="00543D9A"/>
    <w:rsid w:val="00557199"/>
    <w:rsid w:val="00572B79"/>
    <w:rsid w:val="00586AEE"/>
    <w:rsid w:val="00594014"/>
    <w:rsid w:val="005A1829"/>
    <w:rsid w:val="005A7820"/>
    <w:rsid w:val="005C6B35"/>
    <w:rsid w:val="005D0FD8"/>
    <w:rsid w:val="005E57DC"/>
    <w:rsid w:val="00602D13"/>
    <w:rsid w:val="0060350B"/>
    <w:rsid w:val="00606E50"/>
    <w:rsid w:val="006154B8"/>
    <w:rsid w:val="00615DD4"/>
    <w:rsid w:val="00623D0F"/>
    <w:rsid w:val="00631CF8"/>
    <w:rsid w:val="0063310A"/>
    <w:rsid w:val="00652230"/>
    <w:rsid w:val="00664FE2"/>
    <w:rsid w:val="00666DD8"/>
    <w:rsid w:val="00691FF6"/>
    <w:rsid w:val="006966E8"/>
    <w:rsid w:val="006A3815"/>
    <w:rsid w:val="006A5AF2"/>
    <w:rsid w:val="006A6B4C"/>
    <w:rsid w:val="006C06E4"/>
    <w:rsid w:val="006C5A2D"/>
    <w:rsid w:val="006C6E8F"/>
    <w:rsid w:val="006C7FE7"/>
    <w:rsid w:val="006D2D3C"/>
    <w:rsid w:val="006D2F73"/>
    <w:rsid w:val="006E7CC0"/>
    <w:rsid w:val="006F4314"/>
    <w:rsid w:val="006F4744"/>
    <w:rsid w:val="006F7F58"/>
    <w:rsid w:val="00700E8A"/>
    <w:rsid w:val="00711CAA"/>
    <w:rsid w:val="00716FF4"/>
    <w:rsid w:val="00723CF5"/>
    <w:rsid w:val="00724352"/>
    <w:rsid w:val="007271B7"/>
    <w:rsid w:val="00727501"/>
    <w:rsid w:val="00733721"/>
    <w:rsid w:val="00736E98"/>
    <w:rsid w:val="00745850"/>
    <w:rsid w:val="00745B91"/>
    <w:rsid w:val="00757DC8"/>
    <w:rsid w:val="00763566"/>
    <w:rsid w:val="00766749"/>
    <w:rsid w:val="00776C32"/>
    <w:rsid w:val="00780067"/>
    <w:rsid w:val="00782447"/>
    <w:rsid w:val="00796118"/>
    <w:rsid w:val="007B6C21"/>
    <w:rsid w:val="007C4CE8"/>
    <w:rsid w:val="007F07F9"/>
    <w:rsid w:val="007F137B"/>
    <w:rsid w:val="007F5572"/>
    <w:rsid w:val="008019A0"/>
    <w:rsid w:val="00803B2A"/>
    <w:rsid w:val="00810EE7"/>
    <w:rsid w:val="00824151"/>
    <w:rsid w:val="00831F97"/>
    <w:rsid w:val="00832F2A"/>
    <w:rsid w:val="0084279F"/>
    <w:rsid w:val="00843881"/>
    <w:rsid w:val="00852E01"/>
    <w:rsid w:val="0085716E"/>
    <w:rsid w:val="0086764C"/>
    <w:rsid w:val="008823A0"/>
    <w:rsid w:val="00885C61"/>
    <w:rsid w:val="008A116C"/>
    <w:rsid w:val="008A5D69"/>
    <w:rsid w:val="008A6373"/>
    <w:rsid w:val="008B2744"/>
    <w:rsid w:val="008C0DB6"/>
    <w:rsid w:val="008C46CD"/>
    <w:rsid w:val="008C4E81"/>
    <w:rsid w:val="008D2A8F"/>
    <w:rsid w:val="008E2D4F"/>
    <w:rsid w:val="008E6875"/>
    <w:rsid w:val="008E71E6"/>
    <w:rsid w:val="008F0BF8"/>
    <w:rsid w:val="008F3387"/>
    <w:rsid w:val="008F614D"/>
    <w:rsid w:val="0091614F"/>
    <w:rsid w:val="00921AE3"/>
    <w:rsid w:val="00921F00"/>
    <w:rsid w:val="009333A5"/>
    <w:rsid w:val="0094305E"/>
    <w:rsid w:val="00944B90"/>
    <w:rsid w:val="00950FBF"/>
    <w:rsid w:val="00952974"/>
    <w:rsid w:val="00971B2E"/>
    <w:rsid w:val="00975891"/>
    <w:rsid w:val="00975D16"/>
    <w:rsid w:val="00977A3A"/>
    <w:rsid w:val="009858AD"/>
    <w:rsid w:val="00997798"/>
    <w:rsid w:val="009B0EC6"/>
    <w:rsid w:val="009D2FC8"/>
    <w:rsid w:val="009D38C9"/>
    <w:rsid w:val="009E013A"/>
    <w:rsid w:val="009F69B1"/>
    <w:rsid w:val="00A12B3E"/>
    <w:rsid w:val="00A1576B"/>
    <w:rsid w:val="00A17C83"/>
    <w:rsid w:val="00A20475"/>
    <w:rsid w:val="00A27EFF"/>
    <w:rsid w:val="00A5247C"/>
    <w:rsid w:val="00A52D0E"/>
    <w:rsid w:val="00A648E6"/>
    <w:rsid w:val="00A65C0C"/>
    <w:rsid w:val="00A663E5"/>
    <w:rsid w:val="00A71646"/>
    <w:rsid w:val="00A73AF9"/>
    <w:rsid w:val="00A73EBF"/>
    <w:rsid w:val="00A859E6"/>
    <w:rsid w:val="00AA11A5"/>
    <w:rsid w:val="00AA6FCF"/>
    <w:rsid w:val="00AA7B8F"/>
    <w:rsid w:val="00AB19EA"/>
    <w:rsid w:val="00AF5620"/>
    <w:rsid w:val="00AF5828"/>
    <w:rsid w:val="00B037AC"/>
    <w:rsid w:val="00B03E9E"/>
    <w:rsid w:val="00B17475"/>
    <w:rsid w:val="00B26E18"/>
    <w:rsid w:val="00B35644"/>
    <w:rsid w:val="00B40177"/>
    <w:rsid w:val="00B4123B"/>
    <w:rsid w:val="00B64A15"/>
    <w:rsid w:val="00B7098C"/>
    <w:rsid w:val="00B86A47"/>
    <w:rsid w:val="00B90C2F"/>
    <w:rsid w:val="00BA229C"/>
    <w:rsid w:val="00BA3330"/>
    <w:rsid w:val="00BA5137"/>
    <w:rsid w:val="00BA5ECF"/>
    <w:rsid w:val="00BC7BDE"/>
    <w:rsid w:val="00BD7CE6"/>
    <w:rsid w:val="00BE16CC"/>
    <w:rsid w:val="00BE7755"/>
    <w:rsid w:val="00BE7B8C"/>
    <w:rsid w:val="00BF064E"/>
    <w:rsid w:val="00BF34A3"/>
    <w:rsid w:val="00BF3683"/>
    <w:rsid w:val="00BF4880"/>
    <w:rsid w:val="00C0655B"/>
    <w:rsid w:val="00C15342"/>
    <w:rsid w:val="00C1755E"/>
    <w:rsid w:val="00C22C87"/>
    <w:rsid w:val="00C25FEF"/>
    <w:rsid w:val="00C2683B"/>
    <w:rsid w:val="00C4075A"/>
    <w:rsid w:val="00C501B6"/>
    <w:rsid w:val="00C56FBD"/>
    <w:rsid w:val="00C65019"/>
    <w:rsid w:val="00C745DE"/>
    <w:rsid w:val="00C81AEA"/>
    <w:rsid w:val="00C832DD"/>
    <w:rsid w:val="00C858E0"/>
    <w:rsid w:val="00C8740E"/>
    <w:rsid w:val="00C90FAC"/>
    <w:rsid w:val="00C9245B"/>
    <w:rsid w:val="00C92BDF"/>
    <w:rsid w:val="00C9372E"/>
    <w:rsid w:val="00CA4CB3"/>
    <w:rsid w:val="00CB3844"/>
    <w:rsid w:val="00CB4F72"/>
    <w:rsid w:val="00CB5E3F"/>
    <w:rsid w:val="00CC0E72"/>
    <w:rsid w:val="00CC48B8"/>
    <w:rsid w:val="00CD2323"/>
    <w:rsid w:val="00CD69F0"/>
    <w:rsid w:val="00CE3F75"/>
    <w:rsid w:val="00CE5DD3"/>
    <w:rsid w:val="00CF07D6"/>
    <w:rsid w:val="00CF5F58"/>
    <w:rsid w:val="00D14D10"/>
    <w:rsid w:val="00D22449"/>
    <w:rsid w:val="00D302D9"/>
    <w:rsid w:val="00D34E90"/>
    <w:rsid w:val="00D35B20"/>
    <w:rsid w:val="00D70D5F"/>
    <w:rsid w:val="00D85EB3"/>
    <w:rsid w:val="00D86221"/>
    <w:rsid w:val="00DA387B"/>
    <w:rsid w:val="00DA6226"/>
    <w:rsid w:val="00DA6A09"/>
    <w:rsid w:val="00DA79DA"/>
    <w:rsid w:val="00DB151F"/>
    <w:rsid w:val="00DB4470"/>
    <w:rsid w:val="00DC0E27"/>
    <w:rsid w:val="00DC3085"/>
    <w:rsid w:val="00DC4261"/>
    <w:rsid w:val="00DC548D"/>
    <w:rsid w:val="00DD1C48"/>
    <w:rsid w:val="00DE7572"/>
    <w:rsid w:val="00DF6795"/>
    <w:rsid w:val="00E035BE"/>
    <w:rsid w:val="00E045A3"/>
    <w:rsid w:val="00E07978"/>
    <w:rsid w:val="00E12ED2"/>
    <w:rsid w:val="00E16E17"/>
    <w:rsid w:val="00E43392"/>
    <w:rsid w:val="00E4605A"/>
    <w:rsid w:val="00E467DE"/>
    <w:rsid w:val="00E501C9"/>
    <w:rsid w:val="00E56B76"/>
    <w:rsid w:val="00E72E83"/>
    <w:rsid w:val="00E85014"/>
    <w:rsid w:val="00E8566F"/>
    <w:rsid w:val="00E90C0A"/>
    <w:rsid w:val="00E92B9D"/>
    <w:rsid w:val="00E95A90"/>
    <w:rsid w:val="00E97EB9"/>
    <w:rsid w:val="00EA4283"/>
    <w:rsid w:val="00EB51D7"/>
    <w:rsid w:val="00EC09B5"/>
    <w:rsid w:val="00EE22A5"/>
    <w:rsid w:val="00EF0385"/>
    <w:rsid w:val="00EF2E61"/>
    <w:rsid w:val="00EF5AA0"/>
    <w:rsid w:val="00F20623"/>
    <w:rsid w:val="00F21315"/>
    <w:rsid w:val="00F21DF6"/>
    <w:rsid w:val="00F228FB"/>
    <w:rsid w:val="00F259DC"/>
    <w:rsid w:val="00F27F2E"/>
    <w:rsid w:val="00F31C20"/>
    <w:rsid w:val="00F331BD"/>
    <w:rsid w:val="00F43E41"/>
    <w:rsid w:val="00F51D34"/>
    <w:rsid w:val="00F606C8"/>
    <w:rsid w:val="00F61657"/>
    <w:rsid w:val="00F64B5A"/>
    <w:rsid w:val="00F6783D"/>
    <w:rsid w:val="00F67CF0"/>
    <w:rsid w:val="00F87ED8"/>
    <w:rsid w:val="00F90746"/>
    <w:rsid w:val="00FA1869"/>
    <w:rsid w:val="00FA662E"/>
    <w:rsid w:val="00FB18EA"/>
    <w:rsid w:val="00FB3D9F"/>
    <w:rsid w:val="00FB48FD"/>
    <w:rsid w:val="00FC01FB"/>
    <w:rsid w:val="00FC615E"/>
    <w:rsid w:val="00FD1503"/>
    <w:rsid w:val="00FD77EA"/>
    <w:rsid w:val="00FE4EB4"/>
    <w:rsid w:val="00FE65B1"/>
    <w:rsid w:val="00FF0ADB"/>
    <w:rsid w:val="01A050EF"/>
    <w:rsid w:val="02985422"/>
    <w:rsid w:val="02B01361"/>
    <w:rsid w:val="03926FEA"/>
    <w:rsid w:val="09490DC9"/>
    <w:rsid w:val="0CAE3659"/>
    <w:rsid w:val="0DA232AE"/>
    <w:rsid w:val="0FD46404"/>
    <w:rsid w:val="121E2AC6"/>
    <w:rsid w:val="12B04A66"/>
    <w:rsid w:val="12BB03C6"/>
    <w:rsid w:val="143771ED"/>
    <w:rsid w:val="143B6549"/>
    <w:rsid w:val="14D902A4"/>
    <w:rsid w:val="16AE40A5"/>
    <w:rsid w:val="17620A24"/>
    <w:rsid w:val="19CB2BE5"/>
    <w:rsid w:val="1A137A90"/>
    <w:rsid w:val="1B125653"/>
    <w:rsid w:val="1BD72CAD"/>
    <w:rsid w:val="1D552DD9"/>
    <w:rsid w:val="1FF94B77"/>
    <w:rsid w:val="20C37373"/>
    <w:rsid w:val="21025026"/>
    <w:rsid w:val="2181419D"/>
    <w:rsid w:val="23B4085A"/>
    <w:rsid w:val="23B755D9"/>
    <w:rsid w:val="263537A8"/>
    <w:rsid w:val="275859A0"/>
    <w:rsid w:val="297B3E52"/>
    <w:rsid w:val="29BF6131"/>
    <w:rsid w:val="2F4033EB"/>
    <w:rsid w:val="2F837F80"/>
    <w:rsid w:val="30DF2AB7"/>
    <w:rsid w:val="31490108"/>
    <w:rsid w:val="324E3917"/>
    <w:rsid w:val="32625CD6"/>
    <w:rsid w:val="33475B4B"/>
    <w:rsid w:val="339733AC"/>
    <w:rsid w:val="35DF31E6"/>
    <w:rsid w:val="37440F2A"/>
    <w:rsid w:val="37DA6E30"/>
    <w:rsid w:val="38777FB4"/>
    <w:rsid w:val="38B44A00"/>
    <w:rsid w:val="39C12F31"/>
    <w:rsid w:val="39F07CBA"/>
    <w:rsid w:val="3C660ED4"/>
    <w:rsid w:val="3CF82BE7"/>
    <w:rsid w:val="3E611186"/>
    <w:rsid w:val="40463AB2"/>
    <w:rsid w:val="40685C32"/>
    <w:rsid w:val="40AE7C64"/>
    <w:rsid w:val="45516CCF"/>
    <w:rsid w:val="46F5246C"/>
    <w:rsid w:val="48986015"/>
    <w:rsid w:val="48A87177"/>
    <w:rsid w:val="4A002AD3"/>
    <w:rsid w:val="4A795210"/>
    <w:rsid w:val="4B816DED"/>
    <w:rsid w:val="4B9D4189"/>
    <w:rsid w:val="4BAB3A41"/>
    <w:rsid w:val="4CEF3427"/>
    <w:rsid w:val="4D73797A"/>
    <w:rsid w:val="4EEC58C8"/>
    <w:rsid w:val="4F5F0DCA"/>
    <w:rsid w:val="4F7E6378"/>
    <w:rsid w:val="503F19FE"/>
    <w:rsid w:val="50F6750C"/>
    <w:rsid w:val="52466141"/>
    <w:rsid w:val="52BC29D7"/>
    <w:rsid w:val="55F36710"/>
    <w:rsid w:val="561548BD"/>
    <w:rsid w:val="571F09D2"/>
    <w:rsid w:val="572E5D14"/>
    <w:rsid w:val="5842572D"/>
    <w:rsid w:val="58B331A5"/>
    <w:rsid w:val="58CD4E39"/>
    <w:rsid w:val="5AD741BA"/>
    <w:rsid w:val="5B092CA2"/>
    <w:rsid w:val="5C946EE9"/>
    <w:rsid w:val="5EE5708A"/>
    <w:rsid w:val="604F4E8B"/>
    <w:rsid w:val="61142591"/>
    <w:rsid w:val="61BD5AE9"/>
    <w:rsid w:val="62194B7D"/>
    <w:rsid w:val="62D00233"/>
    <w:rsid w:val="63067C81"/>
    <w:rsid w:val="65183A9D"/>
    <w:rsid w:val="66707909"/>
    <w:rsid w:val="66B3122D"/>
    <w:rsid w:val="67140294"/>
    <w:rsid w:val="69BB65F8"/>
    <w:rsid w:val="6C022EBF"/>
    <w:rsid w:val="6CD40BF2"/>
    <w:rsid w:val="6CFA5A58"/>
    <w:rsid w:val="6D422099"/>
    <w:rsid w:val="71444F79"/>
    <w:rsid w:val="73286E4A"/>
    <w:rsid w:val="73DA4614"/>
    <w:rsid w:val="74CB5A00"/>
    <w:rsid w:val="75785823"/>
    <w:rsid w:val="763E69A1"/>
    <w:rsid w:val="79764D6B"/>
    <w:rsid w:val="79A731EA"/>
    <w:rsid w:val="7A7C52F7"/>
    <w:rsid w:val="7B62387C"/>
    <w:rsid w:val="7C7E46D6"/>
    <w:rsid w:val="7CA37C99"/>
    <w:rsid w:val="7DBC3708"/>
    <w:rsid w:val="7E584AB3"/>
    <w:rsid w:val="7F0823F9"/>
    <w:rsid w:val="7F3606D1"/>
    <w:rsid w:val="7F92026D"/>
    <w:rsid w:val="7FB03D61"/>
    <w:rsid w:val="7FD90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4D417B-ABB0-42EE-B040-6859C128E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="100" w:beforeAutospacing="1" w:after="100" w:afterAutospacing="1"/>
      <w:jc w:val="left"/>
      <w:outlineLvl w:val="0"/>
    </w:pPr>
    <w:rPr>
      <w:rFonts w:ascii="宋体" w:hAnsi="宋体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rFonts w:eastAsia="Times New Roman"/>
      <w:sz w:val="18"/>
      <w:szCs w:val="18"/>
    </w:rPr>
  </w:style>
  <w:style w:type="character" w:customStyle="1" w:styleId="Char">
    <w:name w:val="页脚 Char"/>
    <w:link w:val="a3"/>
    <w:rPr>
      <w:kern w:val="2"/>
      <w:sz w:val="18"/>
      <w:szCs w:val="18"/>
      <w:lang w:bidi="ar-SA"/>
    </w:rPr>
  </w:style>
  <w:style w:type="character" w:styleId="a4">
    <w:name w:val="Strong"/>
    <w:qFormat/>
    <w:rPr>
      <w:b/>
    </w:rPr>
  </w:style>
  <w:style w:type="character" w:styleId="a5">
    <w:name w:val="Emphasis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9</Characters>
  <Application>Microsoft Office Word</Application>
  <DocSecurity>0</DocSecurity>
  <Lines>6</Lines>
  <Paragraphs>1</Paragraphs>
  <ScaleCrop>false</ScaleCrop>
  <Company>Microsoft China</Company>
  <LinksUpToDate>false</LinksUpToDate>
  <CharactersWithSpaces>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User</cp:lastModifiedBy>
  <cp:revision>3</cp:revision>
  <dcterms:created xsi:type="dcterms:W3CDTF">2025-12-07T09:07:00Z</dcterms:created>
  <dcterms:modified xsi:type="dcterms:W3CDTF">2026-01-02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mYzYmU4N2U5ODI2YjVhOTE5MWM1ZDJmYjUzYzc5MDUiLCJ1c2VySWQiOiIzMjU5NTA2MjYifQ==</vt:lpwstr>
  </property>
  <property fmtid="{D5CDD505-2E9C-101B-9397-08002B2CF9AE}" pid="3" name="KSOProductBuildVer">
    <vt:lpwstr>2052-12.1.0.23125</vt:lpwstr>
  </property>
  <property fmtid="{D5CDD505-2E9C-101B-9397-08002B2CF9AE}" pid="4" name="ICV">
    <vt:lpwstr>098725DD2BC94CE2AE539DD4ED944930_12</vt:lpwstr>
  </property>
</Properties>
</file>